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AA9C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8DF4FF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A0BA46D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706195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AFC0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7676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AE24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AF04C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56263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FF755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0668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DB77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93F2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D45FB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A686B5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EB82A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441AFE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465B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960F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6D1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EC60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FF1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2EA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BB5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0B5C4" w14:textId="5AC4BC58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A0E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82690" w14:textId="56DA3850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535FB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45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50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A73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ED0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90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12359" w14:textId="69D9D670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EECB8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C12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A27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825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7AE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A8A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1447A" w14:textId="73081AA0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51CFF2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427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258B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502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E2D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F5B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28564" w14:textId="436932BB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442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75FDD" w14:textId="7644AFE3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7</w:t>
            </w:r>
          </w:p>
        </w:tc>
      </w:tr>
      <w:tr w:rsidR="0068643A" w:rsidRPr="00FD6E06" w14:paraId="704E9B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110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89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99F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E42E4" w14:textId="43A4372B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928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CEFF6" w14:textId="7B25ABFE" w:rsidR="0068643A" w:rsidRPr="00FD6E06" w:rsidRDefault="00181577" w:rsidP="000B29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228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74</w:t>
            </w:r>
          </w:p>
        </w:tc>
      </w:tr>
      <w:tr w:rsidR="0068643A" w:rsidRPr="00FD6E06" w14:paraId="3BD477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567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316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C54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3D9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078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9D1DB" w14:textId="641CA693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28445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DEC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F077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71B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113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62B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E45C8" w14:textId="1BD1A179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7EA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90423" w14:textId="039D71D2" w:rsidR="0068643A" w:rsidRPr="00FD6E06" w:rsidRDefault="00181577" w:rsidP="000B29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228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8</w:t>
            </w:r>
          </w:p>
        </w:tc>
      </w:tr>
      <w:tr w:rsidR="0068643A" w:rsidRPr="00FD6E06" w14:paraId="7B0787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3AF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20C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36E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02D09" w14:textId="396AABEB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C80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D33C3" w14:textId="6823E20B" w:rsidR="0068643A" w:rsidRPr="00FD6E06" w:rsidRDefault="00181577" w:rsidP="000B29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228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8</w:t>
            </w:r>
          </w:p>
        </w:tc>
      </w:tr>
      <w:tr w:rsidR="0068643A" w:rsidRPr="00FD6E06" w14:paraId="37B7BA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D98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066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7BB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392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55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E441D" w14:textId="486643B3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523216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738E9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F92A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784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956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90E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D2CCE" w14:textId="02C953AE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C84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3D5AD" w14:textId="4FA0A75B" w:rsidR="0068643A" w:rsidRPr="00FD6E06" w:rsidRDefault="000B294E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88</w:t>
            </w:r>
          </w:p>
        </w:tc>
      </w:tr>
      <w:tr w:rsidR="0068643A" w:rsidRPr="00FD6E06" w14:paraId="17A90D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D78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87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A385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A2F99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D0D0B" w14:textId="7353A4E2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A2D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5AF77" w14:textId="3663EFD6" w:rsidR="0068643A" w:rsidRPr="00FD6E06" w:rsidRDefault="000B29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93</w:t>
            </w:r>
          </w:p>
        </w:tc>
      </w:tr>
      <w:tr w:rsidR="00BB4AE3" w:rsidRPr="00FD6E06" w14:paraId="4738693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84F8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674A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938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E1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32D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3F06D" w14:textId="1A1B5AF2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B37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A226B" w14:textId="2548621E" w:rsidR="0068643A" w:rsidRPr="00FD6E06" w:rsidRDefault="000B294E" w:rsidP="000B29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36</w:t>
            </w:r>
          </w:p>
        </w:tc>
      </w:tr>
      <w:tr w:rsidR="0068643A" w:rsidRPr="00FD6E06" w14:paraId="628F0E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64C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20A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FBF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E5BA2" w14:textId="36BBCB2A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E3C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F7458" w14:textId="046E1430" w:rsidR="0068643A" w:rsidRPr="00FD6E06" w:rsidRDefault="00F22855" w:rsidP="000B29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47</w:t>
            </w:r>
          </w:p>
        </w:tc>
      </w:tr>
      <w:tr w:rsidR="0068643A" w:rsidRPr="00FD6E06" w14:paraId="7EEB5D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445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CA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9D4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9DB8F" w14:textId="4367E221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8EB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E316F" w14:textId="711CD692" w:rsidR="0068643A" w:rsidRPr="00FD6E06" w:rsidRDefault="00F228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40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</w:t>
            </w:r>
            <w:r w:rsidR="00E340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1D5B71B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21F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A68E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6F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1F9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9A1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68E1C" w14:textId="2ADC2EA1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680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E77CC" w14:textId="0444FBC4" w:rsidR="0068643A" w:rsidRPr="00FD6E06" w:rsidRDefault="00F22855" w:rsidP="000B29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84</w:t>
            </w:r>
          </w:p>
        </w:tc>
      </w:tr>
      <w:tr w:rsidR="0068643A" w:rsidRPr="00FD6E06" w14:paraId="51013D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394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AC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DC3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1B050" w14:textId="33F24A5F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5D1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D2AD6" w14:textId="325411A6" w:rsidR="0068643A" w:rsidRPr="00FD6E06" w:rsidRDefault="000B294E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58</w:t>
            </w:r>
          </w:p>
        </w:tc>
      </w:tr>
      <w:tr w:rsidR="0068643A" w:rsidRPr="00FD6E06" w14:paraId="61856C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D0384" w14:textId="5F711BC9" w:rsidR="0068643A" w:rsidRPr="00FD6E06" w:rsidRDefault="0068643A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C9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4A2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2FB34" w14:textId="5A13AF9C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BB9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CEC63" w14:textId="2FA7114E" w:rsidR="0068643A" w:rsidRPr="00FD6E06" w:rsidRDefault="000B294E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84</w:t>
            </w:r>
          </w:p>
        </w:tc>
      </w:tr>
      <w:tr w:rsidR="0068643A" w:rsidRPr="00FD6E06" w14:paraId="43A3FE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C8E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296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DC8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7EED4" w14:textId="02F4324D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221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DF09A" w14:textId="2FEAC3E2" w:rsidR="0068643A" w:rsidRPr="00FD6E06" w:rsidRDefault="000B29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84</w:t>
            </w:r>
          </w:p>
        </w:tc>
      </w:tr>
      <w:tr w:rsidR="0068643A" w:rsidRPr="00FD6E06" w14:paraId="47C918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16F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515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824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0342F" w14:textId="0C6635B3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EB0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86BB7" w14:textId="5C5A4AA4" w:rsidR="0068643A" w:rsidRPr="00FD6E06" w:rsidRDefault="000B294E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84</w:t>
            </w:r>
            <w:r w:rsidR="00E340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F228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</w:t>
            </w:r>
            <w:r w:rsidR="00E340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</w:p>
        </w:tc>
      </w:tr>
      <w:tr w:rsidR="0068643A" w:rsidRPr="00FD6E06" w14:paraId="2C6C5C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B2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F3F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32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F112D" w14:textId="0EC4A23E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2C6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332B0" w14:textId="7FE08B83" w:rsidR="0068643A" w:rsidRPr="00FD6E06" w:rsidRDefault="00F22855" w:rsidP="000B29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66</w:t>
            </w:r>
          </w:p>
        </w:tc>
      </w:tr>
      <w:tr w:rsidR="00BB4AE3" w:rsidRPr="00FD6E06" w14:paraId="6BD6DB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007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0C2CE9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0A2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38B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378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D9147" w14:textId="0E18AA33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B36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B45D5" w14:textId="669151E0" w:rsidR="0068643A" w:rsidRPr="00FD6E06" w:rsidRDefault="00181577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0</w:t>
            </w:r>
          </w:p>
        </w:tc>
      </w:tr>
      <w:tr w:rsidR="0068643A" w:rsidRPr="00FD6E06" w14:paraId="0875AD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C13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FE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741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7B6FF" w14:textId="0DE2A2D9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407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C92B9" w14:textId="03E453F8" w:rsidR="0068643A" w:rsidRPr="00FD6E06" w:rsidRDefault="000B294E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90</w:t>
            </w:r>
          </w:p>
        </w:tc>
      </w:tr>
      <w:tr w:rsidR="0068643A" w:rsidRPr="00FD6E06" w14:paraId="082750F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DCB5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F3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B8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D62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717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DBF79" w14:textId="1B18ACB2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F17F15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C1B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C11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F80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123FB" w14:textId="6E884E28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E2E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E2D98" w14:textId="18FEF3C9" w:rsidR="0068643A" w:rsidRPr="00FD6E06" w:rsidRDefault="00181577" w:rsidP="00947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B2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98</w:t>
            </w:r>
          </w:p>
        </w:tc>
      </w:tr>
      <w:tr w:rsidR="0068643A" w:rsidRPr="00FD6E06" w14:paraId="29447C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37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DFA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F3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EBA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5C8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C4088" w14:textId="4652690B" w:rsidR="0068643A" w:rsidRPr="00FD6E06" w:rsidRDefault="00181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E4E2C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40F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808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28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FE4BE" w14:textId="0EBA35DA" w:rsidR="0068643A" w:rsidRPr="00FD6E06" w:rsidRDefault="00181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71D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3736">
              <w:rPr>
                <w:sz w:val="24"/>
                <w:szCs w:val="24"/>
              </w:rPr>
            </w:r>
            <w:r w:rsidR="005E373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EED9B" w14:textId="149D2F10" w:rsidR="0068643A" w:rsidRPr="00FD6E06" w:rsidRDefault="000B294E" w:rsidP="009F76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66</w:t>
            </w:r>
          </w:p>
        </w:tc>
      </w:tr>
    </w:tbl>
    <w:p w14:paraId="1812BD62" w14:textId="77777777" w:rsidR="00FD6E06" w:rsidRDefault="00FD6E06">
      <w:bookmarkStart w:id="0" w:name="_GoBack"/>
      <w:bookmarkEnd w:id="0"/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91A948" w14:textId="77777777" w:rsidR="005E3736" w:rsidRDefault="005E3736" w:rsidP="00FD6E06">
      <w:pPr>
        <w:spacing w:after="0" w:line="240" w:lineRule="auto"/>
      </w:pPr>
      <w:r>
        <w:separator/>
      </w:r>
    </w:p>
  </w:endnote>
  <w:endnote w:type="continuationSeparator" w:id="0">
    <w:p w14:paraId="4921D53D" w14:textId="77777777" w:rsidR="005E3736" w:rsidRDefault="005E373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0FFE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AE6F05E" wp14:editId="08A0414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763A55" w14:textId="77777777" w:rsidR="005E3736" w:rsidRDefault="005E3736" w:rsidP="00FD6E06">
      <w:pPr>
        <w:spacing w:after="0" w:line="240" w:lineRule="auto"/>
      </w:pPr>
      <w:r>
        <w:separator/>
      </w:r>
    </w:p>
  </w:footnote>
  <w:footnote w:type="continuationSeparator" w:id="0">
    <w:p w14:paraId="58236C92" w14:textId="77777777" w:rsidR="005E3736" w:rsidRDefault="005E373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A9A906" w14:textId="2CE93773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7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613E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B10DB"/>
    <w:rsid w:val="000B294E"/>
    <w:rsid w:val="000D285D"/>
    <w:rsid w:val="00154C90"/>
    <w:rsid w:val="00181577"/>
    <w:rsid w:val="001E4CA1"/>
    <w:rsid w:val="002253F7"/>
    <w:rsid w:val="0036106A"/>
    <w:rsid w:val="00434C80"/>
    <w:rsid w:val="00474025"/>
    <w:rsid w:val="005E3736"/>
    <w:rsid w:val="00664936"/>
    <w:rsid w:val="0068643A"/>
    <w:rsid w:val="00750A0E"/>
    <w:rsid w:val="00771FA9"/>
    <w:rsid w:val="007924AC"/>
    <w:rsid w:val="007F3487"/>
    <w:rsid w:val="009476BE"/>
    <w:rsid w:val="009B20D2"/>
    <w:rsid w:val="009F76F2"/>
    <w:rsid w:val="00A0782F"/>
    <w:rsid w:val="00B03E2E"/>
    <w:rsid w:val="00B567D4"/>
    <w:rsid w:val="00BB4AE3"/>
    <w:rsid w:val="00CA12DA"/>
    <w:rsid w:val="00CA6DD4"/>
    <w:rsid w:val="00D464FA"/>
    <w:rsid w:val="00D70314"/>
    <w:rsid w:val="00D8408D"/>
    <w:rsid w:val="00E20419"/>
    <w:rsid w:val="00E34020"/>
    <w:rsid w:val="00E538D1"/>
    <w:rsid w:val="00EC63EA"/>
    <w:rsid w:val="00EE17D5"/>
    <w:rsid w:val="00F22855"/>
    <w:rsid w:val="00F901FE"/>
    <w:rsid w:val="00FA4C26"/>
    <w:rsid w:val="00FC0135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0FAD7"/>
  <w15:docId w15:val="{180444AE-B509-46F9-AFE9-8778DA700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3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E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DBCF9-534F-4758-832B-FB85EE1AD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iane Lorenzetti</cp:lastModifiedBy>
  <cp:revision>2</cp:revision>
  <dcterms:created xsi:type="dcterms:W3CDTF">2017-08-01T17:54:00Z</dcterms:created>
  <dcterms:modified xsi:type="dcterms:W3CDTF">2017-08-01T17:54:00Z</dcterms:modified>
</cp:coreProperties>
</file>